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3DABC" w14:textId="77777777" w:rsidR="00743D1C" w:rsidRDefault="00743D1C">
      <w:pPr>
        <w:rPr>
          <w:rFonts w:ascii="Times New Roman" w:hAnsi="Times New Roman" w:cs="Times New Roman"/>
          <w:sz w:val="24"/>
          <w:szCs w:val="24"/>
        </w:rPr>
      </w:pPr>
      <w:r w:rsidRPr="00743D1C">
        <w:rPr>
          <w:rFonts w:ascii="Times New Roman" w:hAnsi="Times New Roman" w:cs="Times New Roman" w:hint="eastAsia"/>
          <w:sz w:val="24"/>
          <w:szCs w:val="24"/>
        </w:rPr>
        <w:t xml:space="preserve">Supplementary Table 1. </w:t>
      </w:r>
    </w:p>
    <w:p w14:paraId="4AF93EF1" w14:textId="04DD7C0D" w:rsidR="00E85DB2" w:rsidRPr="00743D1C" w:rsidRDefault="00743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743D1C">
        <w:rPr>
          <w:rFonts w:ascii="Times New Roman" w:hAnsi="Times New Roman" w:cs="Times New Roman"/>
          <w:sz w:val="24"/>
          <w:szCs w:val="24"/>
        </w:rPr>
        <w:t>ompa</w:t>
      </w:r>
      <w:r>
        <w:rPr>
          <w:rFonts w:ascii="Times New Roman" w:hAnsi="Times New Roman" w:cs="Times New Roman"/>
          <w:sz w:val="24"/>
          <w:szCs w:val="24"/>
        </w:rPr>
        <w:t>rison</w:t>
      </w:r>
      <w:r w:rsidRPr="00743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743D1C">
        <w:rPr>
          <w:rFonts w:ascii="Times New Roman" w:hAnsi="Times New Roman" w:cs="Times New Roman"/>
          <w:sz w:val="24"/>
          <w:szCs w:val="24"/>
        </w:rPr>
        <w:t xml:space="preserve">baseline characteristics and key factors between patients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743D1C">
        <w:rPr>
          <w:rFonts w:ascii="Times New Roman" w:hAnsi="Times New Roman" w:cs="Times New Roman"/>
          <w:sz w:val="24"/>
          <w:szCs w:val="24"/>
        </w:rPr>
        <w:t xml:space="preserve">complete follow-up and </w:t>
      </w:r>
      <w:r>
        <w:rPr>
          <w:rFonts w:ascii="Times New Roman" w:hAnsi="Times New Roman" w:cs="Times New Roman" w:hint="eastAsia"/>
          <w:sz w:val="24"/>
          <w:szCs w:val="24"/>
        </w:rPr>
        <w:t>patients with incomplete follow-up</w:t>
      </w:r>
      <w:r w:rsidRPr="00743D1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pPr w:leftFromText="142" w:rightFromText="142" w:vertAnchor="page" w:horzAnchor="margin" w:tblpY="33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2698"/>
        <w:gridCol w:w="839"/>
      </w:tblGrid>
      <w:tr w:rsidR="00743D1C" w14:paraId="5F0972AE" w14:textId="77777777" w:rsidTr="00743D1C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368AF175" w14:textId="77777777" w:rsidR="00743D1C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DEFDF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2DC7F3BD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ients </w:t>
            </w: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with complete</w:t>
            </w:r>
          </w:p>
          <w:p w14:paraId="6ADE5633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137)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12" w:space="0" w:color="auto"/>
            </w:tcBorders>
          </w:tcPr>
          <w:p w14:paraId="6E9DD9BC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ients </w:t>
            </w: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 xml:space="preserve">with incomplete </w:t>
            </w:r>
          </w:p>
          <w:p w14:paraId="38B70133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122)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</w:tcPr>
          <w:p w14:paraId="5FB5DDC3" w14:textId="77777777" w:rsidR="00743D1C" w:rsidRPr="00E41CE6" w:rsidRDefault="00743D1C" w:rsidP="00743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743D1C" w14:paraId="7182CBA7" w14:textId="77777777" w:rsidTr="00743D1C">
        <w:tc>
          <w:tcPr>
            <w:tcW w:w="2405" w:type="dxa"/>
            <w:tcBorders>
              <w:top w:val="single" w:sz="12" w:space="0" w:color="auto"/>
            </w:tcBorders>
          </w:tcPr>
          <w:p w14:paraId="08816C2F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681FFAEC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(Male / Female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DEA2440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 / 58</w:t>
            </w:r>
          </w:p>
        </w:tc>
        <w:tc>
          <w:tcPr>
            <w:tcW w:w="2698" w:type="dxa"/>
            <w:tcBorders>
              <w:top w:val="single" w:sz="12" w:space="0" w:color="auto"/>
            </w:tcBorders>
          </w:tcPr>
          <w:p w14:paraId="0A7D700A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 / 39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093FD95F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743D1C" w14:paraId="4BE5B21A" w14:textId="77777777" w:rsidTr="00743D1C">
        <w:tc>
          <w:tcPr>
            <w:tcW w:w="2405" w:type="dxa"/>
          </w:tcPr>
          <w:p w14:paraId="41CBC412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412DD0DD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30-84)</w:t>
            </w:r>
          </w:p>
        </w:tc>
        <w:tc>
          <w:tcPr>
            <w:tcW w:w="2698" w:type="dxa"/>
          </w:tcPr>
          <w:p w14:paraId="15B27E76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35-87)</w:t>
            </w:r>
          </w:p>
        </w:tc>
        <w:tc>
          <w:tcPr>
            <w:tcW w:w="839" w:type="dxa"/>
          </w:tcPr>
          <w:p w14:paraId="7BAA35FA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743D1C" w14:paraId="16B114F4" w14:textId="77777777" w:rsidTr="00743D1C">
        <w:tc>
          <w:tcPr>
            <w:tcW w:w="2405" w:type="dxa"/>
          </w:tcPr>
          <w:p w14:paraId="45EE7A11" w14:textId="77777777" w:rsidR="00743D1C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E57">
              <w:rPr>
                <w:rFonts w:ascii="Times New Roman" w:hAnsi="Times New Roman" w:cs="Times New Roman"/>
                <w:sz w:val="24"/>
                <w:szCs w:val="24"/>
              </w:rPr>
              <w:t>Tumor from AV (mm)</w:t>
            </w:r>
          </w:p>
        </w:tc>
        <w:tc>
          <w:tcPr>
            <w:tcW w:w="2552" w:type="dxa"/>
          </w:tcPr>
          <w:p w14:paraId="68CDCA38" w14:textId="472DCBF6" w:rsidR="00743D1C" w:rsidRPr="00E41CE6" w:rsidRDefault="00CF426F" w:rsidP="00743D1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10-55)</w:t>
            </w:r>
          </w:p>
        </w:tc>
        <w:tc>
          <w:tcPr>
            <w:tcW w:w="2698" w:type="dxa"/>
          </w:tcPr>
          <w:p w14:paraId="39D3C3B3" w14:textId="285BE422" w:rsidR="00743D1C" w:rsidRPr="00E41CE6" w:rsidRDefault="00CF426F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10-55)</w:t>
            </w:r>
          </w:p>
        </w:tc>
        <w:tc>
          <w:tcPr>
            <w:tcW w:w="839" w:type="dxa"/>
          </w:tcPr>
          <w:p w14:paraId="0C077F73" w14:textId="26AE627C" w:rsidR="00743D1C" w:rsidRPr="00E41CE6" w:rsidRDefault="00CF426F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743D1C" w14:paraId="58A2A627" w14:textId="77777777" w:rsidTr="00743D1C">
        <w:tc>
          <w:tcPr>
            <w:tcW w:w="2405" w:type="dxa"/>
          </w:tcPr>
          <w:p w14:paraId="227D94A2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linical T stage</w:t>
            </w:r>
          </w:p>
          <w:p w14:paraId="46BBC2F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(T1 / T2))</w:t>
            </w:r>
          </w:p>
        </w:tc>
        <w:tc>
          <w:tcPr>
            <w:tcW w:w="2552" w:type="dxa"/>
          </w:tcPr>
          <w:p w14:paraId="2C33A62C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 / 54</w:t>
            </w:r>
          </w:p>
        </w:tc>
        <w:tc>
          <w:tcPr>
            <w:tcW w:w="2698" w:type="dxa"/>
          </w:tcPr>
          <w:p w14:paraId="547AA60C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 / 53</w:t>
            </w:r>
          </w:p>
        </w:tc>
        <w:tc>
          <w:tcPr>
            <w:tcW w:w="839" w:type="dxa"/>
          </w:tcPr>
          <w:p w14:paraId="0040FFD1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743D1C" w14:paraId="682639FD" w14:textId="77777777" w:rsidTr="00743D1C">
        <w:tc>
          <w:tcPr>
            <w:tcW w:w="2405" w:type="dxa"/>
          </w:tcPr>
          <w:p w14:paraId="72CD0CF8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ISR operation</w:t>
            </w:r>
          </w:p>
        </w:tc>
        <w:tc>
          <w:tcPr>
            <w:tcW w:w="2552" w:type="dxa"/>
          </w:tcPr>
          <w:p w14:paraId="3F77766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 (64%)</w:t>
            </w:r>
          </w:p>
        </w:tc>
        <w:tc>
          <w:tcPr>
            <w:tcW w:w="2698" w:type="dxa"/>
          </w:tcPr>
          <w:p w14:paraId="65067EC5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 (61%)</w:t>
            </w:r>
          </w:p>
        </w:tc>
        <w:tc>
          <w:tcPr>
            <w:tcW w:w="839" w:type="dxa"/>
          </w:tcPr>
          <w:p w14:paraId="453A499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</w:tr>
      <w:tr w:rsidR="00743D1C" w14:paraId="3413BA01" w14:textId="77777777" w:rsidTr="00743D1C">
        <w:tc>
          <w:tcPr>
            <w:tcW w:w="2405" w:type="dxa"/>
          </w:tcPr>
          <w:p w14:paraId="1D8B7CB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Diverting stoma</w:t>
            </w:r>
          </w:p>
        </w:tc>
        <w:tc>
          <w:tcPr>
            <w:tcW w:w="2552" w:type="dxa"/>
          </w:tcPr>
          <w:p w14:paraId="0B3C8892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 (93%)</w:t>
            </w:r>
          </w:p>
        </w:tc>
        <w:tc>
          <w:tcPr>
            <w:tcW w:w="2698" w:type="dxa"/>
          </w:tcPr>
          <w:p w14:paraId="2C5007D5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 (91%)</w:t>
            </w:r>
          </w:p>
        </w:tc>
        <w:tc>
          <w:tcPr>
            <w:tcW w:w="839" w:type="dxa"/>
          </w:tcPr>
          <w:p w14:paraId="1549321A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D1C" w14:paraId="74B5DF22" w14:textId="77777777" w:rsidTr="00743D1C">
        <w:tc>
          <w:tcPr>
            <w:tcW w:w="2405" w:type="dxa"/>
          </w:tcPr>
          <w:p w14:paraId="73D398CB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inal Stage</w:t>
            </w:r>
          </w:p>
          <w:p w14:paraId="17999B2F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(0-I / II / III / IV)</w:t>
            </w:r>
          </w:p>
        </w:tc>
        <w:tc>
          <w:tcPr>
            <w:tcW w:w="2552" w:type="dxa"/>
          </w:tcPr>
          <w:p w14:paraId="7AE3223A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 / 9 / 27 / 0</w:t>
            </w:r>
          </w:p>
        </w:tc>
        <w:tc>
          <w:tcPr>
            <w:tcW w:w="2698" w:type="dxa"/>
          </w:tcPr>
          <w:p w14:paraId="76A50833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 / 9 / 17 / 1</w:t>
            </w:r>
          </w:p>
        </w:tc>
        <w:tc>
          <w:tcPr>
            <w:tcW w:w="839" w:type="dxa"/>
          </w:tcPr>
          <w:p w14:paraId="3438738E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743D1C" w14:paraId="1EC24D18" w14:textId="77777777" w:rsidTr="00743D1C">
        <w:tc>
          <w:tcPr>
            <w:tcW w:w="2405" w:type="dxa"/>
            <w:tcBorders>
              <w:bottom w:val="single" w:sz="12" w:space="0" w:color="auto"/>
            </w:tcBorders>
          </w:tcPr>
          <w:p w14:paraId="003DFF4F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E6">
              <w:rPr>
                <w:rFonts w:ascii="Times New Roman" w:hAnsi="Times New Roman" w:cs="Times New Roman" w:hint="eastAsia"/>
                <w:sz w:val="24"/>
                <w:szCs w:val="24"/>
              </w:rPr>
              <w:t>Leakag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578392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6.6%)</w:t>
            </w:r>
          </w:p>
        </w:tc>
        <w:tc>
          <w:tcPr>
            <w:tcW w:w="2698" w:type="dxa"/>
            <w:tcBorders>
              <w:bottom w:val="single" w:sz="12" w:space="0" w:color="auto"/>
            </w:tcBorders>
          </w:tcPr>
          <w:p w14:paraId="5035D454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1%)</w:t>
            </w: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3C1F7B19" w14:textId="77777777" w:rsidR="00743D1C" w:rsidRPr="00E41CE6" w:rsidRDefault="00743D1C" w:rsidP="00743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</w:tbl>
    <w:p w14:paraId="6D0584E9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020233A5" w14:textId="77777777" w:rsidR="007769CC" w:rsidRPr="007769CC" w:rsidRDefault="007769CC" w:rsidP="007769CC">
      <w:pPr>
        <w:rPr>
          <w:rFonts w:ascii="Times New Roman" w:hAnsi="Times New Roman" w:cs="Times New Roman"/>
          <w:sz w:val="24"/>
          <w:szCs w:val="24"/>
        </w:rPr>
      </w:pPr>
      <w:r w:rsidRPr="007769CC">
        <w:rPr>
          <w:rFonts w:ascii="Times New Roman" w:hAnsi="Times New Roman" w:cs="Times New Roman" w:hint="eastAsia"/>
          <w:sz w:val="24"/>
          <w:szCs w:val="24"/>
        </w:rPr>
        <w:t xml:space="preserve">ISR: </w:t>
      </w:r>
      <w:r w:rsidRPr="007769CC">
        <w:rPr>
          <w:rFonts w:ascii="Times New Roman" w:hAnsi="Times New Roman" w:cs="Times New Roman"/>
          <w:sz w:val="24"/>
          <w:szCs w:val="24"/>
        </w:rPr>
        <w:t>Intersphincteric resection</w:t>
      </w:r>
      <w:r w:rsidRPr="007769C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769CC">
        <w:rPr>
          <w:rFonts w:ascii="Times New Roman" w:hAnsi="Times New Roman" w:cs="Times New Roman"/>
          <w:sz w:val="24"/>
          <w:szCs w:val="24"/>
        </w:rPr>
        <w:t>TNM stage is classified by UICC-7 staging. Values are expressed as median (range).</w:t>
      </w:r>
    </w:p>
    <w:p w14:paraId="0066D572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0A0A8659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710854D2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2426F0CC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1B87C2E1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73D929D5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02E66F6F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0488B239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630D759D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6001243D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4F590092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1FB0C244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7B2A0F3F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p w14:paraId="3633596A" w14:textId="77777777" w:rsidR="007769CC" w:rsidRPr="007769CC" w:rsidRDefault="007769CC" w:rsidP="007769CC">
      <w:pPr>
        <w:rPr>
          <w:rFonts w:ascii="Times New Roman" w:hAnsi="Times New Roman" w:cs="Times New Roman"/>
        </w:rPr>
      </w:pPr>
    </w:p>
    <w:sectPr w:rsidR="007769CC" w:rsidRPr="007769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CE6"/>
    <w:rsid w:val="00000224"/>
    <w:rsid w:val="000069E5"/>
    <w:rsid w:val="00027994"/>
    <w:rsid w:val="00031632"/>
    <w:rsid w:val="00032818"/>
    <w:rsid w:val="00036BEB"/>
    <w:rsid w:val="00041866"/>
    <w:rsid w:val="00052D6A"/>
    <w:rsid w:val="000626C2"/>
    <w:rsid w:val="00065298"/>
    <w:rsid w:val="000722D4"/>
    <w:rsid w:val="0007484B"/>
    <w:rsid w:val="000A6828"/>
    <w:rsid w:val="000B62DC"/>
    <w:rsid w:val="000C3AEF"/>
    <w:rsid w:val="000C490F"/>
    <w:rsid w:val="000C4B02"/>
    <w:rsid w:val="000D66A7"/>
    <w:rsid w:val="000E24F5"/>
    <w:rsid w:val="000E5E28"/>
    <w:rsid w:val="000F1180"/>
    <w:rsid w:val="00102771"/>
    <w:rsid w:val="00115B3D"/>
    <w:rsid w:val="00123D5D"/>
    <w:rsid w:val="001379D7"/>
    <w:rsid w:val="0014192F"/>
    <w:rsid w:val="001715F9"/>
    <w:rsid w:val="00177E50"/>
    <w:rsid w:val="00196E76"/>
    <w:rsid w:val="001A2735"/>
    <w:rsid w:val="001A3A77"/>
    <w:rsid w:val="001C3A1B"/>
    <w:rsid w:val="001D1ACB"/>
    <w:rsid w:val="001D307B"/>
    <w:rsid w:val="001D7700"/>
    <w:rsid w:val="001E238F"/>
    <w:rsid w:val="001F128B"/>
    <w:rsid w:val="00232A37"/>
    <w:rsid w:val="00251757"/>
    <w:rsid w:val="002523E5"/>
    <w:rsid w:val="00257B0E"/>
    <w:rsid w:val="00266691"/>
    <w:rsid w:val="002754B8"/>
    <w:rsid w:val="00275892"/>
    <w:rsid w:val="00280587"/>
    <w:rsid w:val="00281190"/>
    <w:rsid w:val="0028469D"/>
    <w:rsid w:val="0029643D"/>
    <w:rsid w:val="00296BA9"/>
    <w:rsid w:val="002A22B2"/>
    <w:rsid w:val="002B34E6"/>
    <w:rsid w:val="002B5C15"/>
    <w:rsid w:val="002C2DFC"/>
    <w:rsid w:val="002C5764"/>
    <w:rsid w:val="002E7585"/>
    <w:rsid w:val="002F3BD1"/>
    <w:rsid w:val="002F61C0"/>
    <w:rsid w:val="00301402"/>
    <w:rsid w:val="0030320B"/>
    <w:rsid w:val="003141EB"/>
    <w:rsid w:val="0032002C"/>
    <w:rsid w:val="00323866"/>
    <w:rsid w:val="003261BE"/>
    <w:rsid w:val="003325AB"/>
    <w:rsid w:val="003410D9"/>
    <w:rsid w:val="00342EBE"/>
    <w:rsid w:val="00345083"/>
    <w:rsid w:val="00350310"/>
    <w:rsid w:val="00364806"/>
    <w:rsid w:val="00374D66"/>
    <w:rsid w:val="00380186"/>
    <w:rsid w:val="00381E9C"/>
    <w:rsid w:val="00386601"/>
    <w:rsid w:val="00392B35"/>
    <w:rsid w:val="0039513E"/>
    <w:rsid w:val="003A04D9"/>
    <w:rsid w:val="003A5E22"/>
    <w:rsid w:val="003B5015"/>
    <w:rsid w:val="003C2F63"/>
    <w:rsid w:val="003D684E"/>
    <w:rsid w:val="0041018C"/>
    <w:rsid w:val="00445105"/>
    <w:rsid w:val="0045042C"/>
    <w:rsid w:val="00455ADB"/>
    <w:rsid w:val="004564DA"/>
    <w:rsid w:val="00471342"/>
    <w:rsid w:val="00486464"/>
    <w:rsid w:val="004959CE"/>
    <w:rsid w:val="004A5523"/>
    <w:rsid w:val="004B58C9"/>
    <w:rsid w:val="004C71C8"/>
    <w:rsid w:val="004D44BB"/>
    <w:rsid w:val="004F7BB8"/>
    <w:rsid w:val="00505577"/>
    <w:rsid w:val="00506D36"/>
    <w:rsid w:val="0051094A"/>
    <w:rsid w:val="00520092"/>
    <w:rsid w:val="00520D90"/>
    <w:rsid w:val="0052278B"/>
    <w:rsid w:val="00532225"/>
    <w:rsid w:val="00532D7D"/>
    <w:rsid w:val="005343DD"/>
    <w:rsid w:val="00563E0A"/>
    <w:rsid w:val="00590735"/>
    <w:rsid w:val="00590BB7"/>
    <w:rsid w:val="00593FF8"/>
    <w:rsid w:val="005A1F31"/>
    <w:rsid w:val="005C1198"/>
    <w:rsid w:val="005F63A9"/>
    <w:rsid w:val="00604F86"/>
    <w:rsid w:val="006068F4"/>
    <w:rsid w:val="006114D4"/>
    <w:rsid w:val="00611FEE"/>
    <w:rsid w:val="00612FE7"/>
    <w:rsid w:val="00616063"/>
    <w:rsid w:val="006356D8"/>
    <w:rsid w:val="006440EA"/>
    <w:rsid w:val="006551FB"/>
    <w:rsid w:val="00660697"/>
    <w:rsid w:val="0068068D"/>
    <w:rsid w:val="006823D4"/>
    <w:rsid w:val="00697C8A"/>
    <w:rsid w:val="006A1C68"/>
    <w:rsid w:val="006D1006"/>
    <w:rsid w:val="006F7471"/>
    <w:rsid w:val="0071183A"/>
    <w:rsid w:val="0071196E"/>
    <w:rsid w:val="0072083B"/>
    <w:rsid w:val="00724B15"/>
    <w:rsid w:val="00725A7D"/>
    <w:rsid w:val="007330E5"/>
    <w:rsid w:val="00740773"/>
    <w:rsid w:val="0074214E"/>
    <w:rsid w:val="00743D1C"/>
    <w:rsid w:val="00744A75"/>
    <w:rsid w:val="00756AD1"/>
    <w:rsid w:val="00762B46"/>
    <w:rsid w:val="00765C9B"/>
    <w:rsid w:val="00767D1D"/>
    <w:rsid w:val="00772D67"/>
    <w:rsid w:val="007759B1"/>
    <w:rsid w:val="007769CC"/>
    <w:rsid w:val="00777AFD"/>
    <w:rsid w:val="0078174D"/>
    <w:rsid w:val="007A103E"/>
    <w:rsid w:val="007B45E4"/>
    <w:rsid w:val="007B6F6D"/>
    <w:rsid w:val="007C60FD"/>
    <w:rsid w:val="007D00F4"/>
    <w:rsid w:val="007D7F0E"/>
    <w:rsid w:val="008037C9"/>
    <w:rsid w:val="00813167"/>
    <w:rsid w:val="0081340A"/>
    <w:rsid w:val="00825415"/>
    <w:rsid w:val="00837473"/>
    <w:rsid w:val="008429A1"/>
    <w:rsid w:val="00845CE3"/>
    <w:rsid w:val="008528BA"/>
    <w:rsid w:val="008744DF"/>
    <w:rsid w:val="0088454E"/>
    <w:rsid w:val="008871B7"/>
    <w:rsid w:val="008940EF"/>
    <w:rsid w:val="00894D84"/>
    <w:rsid w:val="008A0730"/>
    <w:rsid w:val="008A3BD8"/>
    <w:rsid w:val="008B1B51"/>
    <w:rsid w:val="008C20DD"/>
    <w:rsid w:val="008C288F"/>
    <w:rsid w:val="008C6DA3"/>
    <w:rsid w:val="008D61E5"/>
    <w:rsid w:val="008E06C2"/>
    <w:rsid w:val="008F1CAE"/>
    <w:rsid w:val="008F2900"/>
    <w:rsid w:val="00910265"/>
    <w:rsid w:val="00930333"/>
    <w:rsid w:val="00933B84"/>
    <w:rsid w:val="00943810"/>
    <w:rsid w:val="0094765F"/>
    <w:rsid w:val="00965127"/>
    <w:rsid w:val="00965462"/>
    <w:rsid w:val="00973385"/>
    <w:rsid w:val="00985D1B"/>
    <w:rsid w:val="00994F3A"/>
    <w:rsid w:val="009C35A3"/>
    <w:rsid w:val="009D28C1"/>
    <w:rsid w:val="009D5B8C"/>
    <w:rsid w:val="009E6010"/>
    <w:rsid w:val="009E7F96"/>
    <w:rsid w:val="00A00890"/>
    <w:rsid w:val="00A06820"/>
    <w:rsid w:val="00A17E57"/>
    <w:rsid w:val="00A60A77"/>
    <w:rsid w:val="00A63858"/>
    <w:rsid w:val="00A64928"/>
    <w:rsid w:val="00A70A41"/>
    <w:rsid w:val="00A821F2"/>
    <w:rsid w:val="00A87270"/>
    <w:rsid w:val="00A9048F"/>
    <w:rsid w:val="00A9225A"/>
    <w:rsid w:val="00A94FBB"/>
    <w:rsid w:val="00A96B9A"/>
    <w:rsid w:val="00A97032"/>
    <w:rsid w:val="00AA0C34"/>
    <w:rsid w:val="00AA42A7"/>
    <w:rsid w:val="00AD184B"/>
    <w:rsid w:val="00AE41A4"/>
    <w:rsid w:val="00AE5C55"/>
    <w:rsid w:val="00B022D3"/>
    <w:rsid w:val="00B03EF7"/>
    <w:rsid w:val="00B03F22"/>
    <w:rsid w:val="00B12018"/>
    <w:rsid w:val="00B12E36"/>
    <w:rsid w:val="00B2265A"/>
    <w:rsid w:val="00B32CB8"/>
    <w:rsid w:val="00B338D5"/>
    <w:rsid w:val="00B3659A"/>
    <w:rsid w:val="00B475D4"/>
    <w:rsid w:val="00B741CD"/>
    <w:rsid w:val="00B80E29"/>
    <w:rsid w:val="00B81535"/>
    <w:rsid w:val="00B85624"/>
    <w:rsid w:val="00B96C3F"/>
    <w:rsid w:val="00BB280A"/>
    <w:rsid w:val="00BC6501"/>
    <w:rsid w:val="00BD4FED"/>
    <w:rsid w:val="00BD773C"/>
    <w:rsid w:val="00BE3790"/>
    <w:rsid w:val="00BF22E8"/>
    <w:rsid w:val="00C1110C"/>
    <w:rsid w:val="00C20A10"/>
    <w:rsid w:val="00C21E44"/>
    <w:rsid w:val="00C22568"/>
    <w:rsid w:val="00C30A46"/>
    <w:rsid w:val="00C503AA"/>
    <w:rsid w:val="00C5241F"/>
    <w:rsid w:val="00C83B22"/>
    <w:rsid w:val="00C83CF0"/>
    <w:rsid w:val="00C910DA"/>
    <w:rsid w:val="00C91EB7"/>
    <w:rsid w:val="00CA10AD"/>
    <w:rsid w:val="00CA7C09"/>
    <w:rsid w:val="00CA7F96"/>
    <w:rsid w:val="00CB5101"/>
    <w:rsid w:val="00CF426F"/>
    <w:rsid w:val="00D1352A"/>
    <w:rsid w:val="00D1614E"/>
    <w:rsid w:val="00D23D2D"/>
    <w:rsid w:val="00D26DDD"/>
    <w:rsid w:val="00D33BF3"/>
    <w:rsid w:val="00D40FC2"/>
    <w:rsid w:val="00D569E2"/>
    <w:rsid w:val="00D60B32"/>
    <w:rsid w:val="00D6417D"/>
    <w:rsid w:val="00D7237F"/>
    <w:rsid w:val="00D75830"/>
    <w:rsid w:val="00D91576"/>
    <w:rsid w:val="00DA1E14"/>
    <w:rsid w:val="00DA27C3"/>
    <w:rsid w:val="00DB27B8"/>
    <w:rsid w:val="00DB3303"/>
    <w:rsid w:val="00DB40C4"/>
    <w:rsid w:val="00DD1AFB"/>
    <w:rsid w:val="00DD3B7E"/>
    <w:rsid w:val="00DD53FE"/>
    <w:rsid w:val="00DD5C84"/>
    <w:rsid w:val="00DE0FAC"/>
    <w:rsid w:val="00E0326B"/>
    <w:rsid w:val="00E05B66"/>
    <w:rsid w:val="00E16AFC"/>
    <w:rsid w:val="00E21191"/>
    <w:rsid w:val="00E30DEF"/>
    <w:rsid w:val="00E32C73"/>
    <w:rsid w:val="00E3731D"/>
    <w:rsid w:val="00E41CE6"/>
    <w:rsid w:val="00E55EB2"/>
    <w:rsid w:val="00E64877"/>
    <w:rsid w:val="00E67526"/>
    <w:rsid w:val="00E67A9D"/>
    <w:rsid w:val="00E709E8"/>
    <w:rsid w:val="00E7140F"/>
    <w:rsid w:val="00E773B6"/>
    <w:rsid w:val="00E85DB2"/>
    <w:rsid w:val="00E94331"/>
    <w:rsid w:val="00EA3B9D"/>
    <w:rsid w:val="00EB0314"/>
    <w:rsid w:val="00ED3FCC"/>
    <w:rsid w:val="00EE1E4E"/>
    <w:rsid w:val="00EE2BD8"/>
    <w:rsid w:val="00F14263"/>
    <w:rsid w:val="00F14B32"/>
    <w:rsid w:val="00F21D95"/>
    <w:rsid w:val="00F51D5E"/>
    <w:rsid w:val="00F62632"/>
    <w:rsid w:val="00F64DAD"/>
    <w:rsid w:val="00F654E7"/>
    <w:rsid w:val="00F677DE"/>
    <w:rsid w:val="00F82DFA"/>
    <w:rsid w:val="00F91714"/>
    <w:rsid w:val="00F920B7"/>
    <w:rsid w:val="00FA17B9"/>
    <w:rsid w:val="00FB08B8"/>
    <w:rsid w:val="00FC4540"/>
    <w:rsid w:val="00FD2A6A"/>
    <w:rsid w:val="00FE0983"/>
    <w:rsid w:val="00FE44E8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E5BA43"/>
  <w15:chartTrackingRefBased/>
  <w15:docId w15:val="{85AAAACC-B6C0-4E96-A8C6-BCCC664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1C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1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1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1C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1C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1C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1C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1C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1C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1C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1C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1C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1C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1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1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1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1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1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1C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1C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1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1C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1CE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41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喜 濱元</dc:creator>
  <cp:keywords/>
  <dc:description/>
  <cp:lastModifiedBy>宏喜 濱元</cp:lastModifiedBy>
  <cp:revision>9</cp:revision>
  <dcterms:created xsi:type="dcterms:W3CDTF">2025-06-08T03:08:00Z</dcterms:created>
  <dcterms:modified xsi:type="dcterms:W3CDTF">2025-06-08T06:57:00Z</dcterms:modified>
</cp:coreProperties>
</file>